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68743" w14:textId="441A6E85" w:rsidR="003F2DE0" w:rsidRPr="007B0535" w:rsidRDefault="00EF00F8" w:rsidP="003F2DE0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3</w:t>
      </w:r>
      <w:r w:rsidR="003F2DE0" w:rsidRPr="007B0535">
        <w:rPr>
          <w:rFonts w:ascii="Times New Roman" w:hAnsi="Times New Roman" w:cs="Times New Roman"/>
          <w:b/>
          <w:sz w:val="22"/>
        </w:rPr>
        <w:t xml:space="preserve">:  </w:t>
      </w:r>
      <w:r w:rsidR="003F2DE0">
        <w:rPr>
          <w:rFonts w:ascii="Times New Roman" w:hAnsi="Times New Roman" w:cs="Times New Roman"/>
          <w:b/>
          <w:sz w:val="22"/>
        </w:rPr>
        <w:t>Cohort Inclusion and Exclusion Criteria</w:t>
      </w:r>
    </w:p>
    <w:p w14:paraId="6961527D" w14:textId="2DC2764E" w:rsidR="003F2DE0" w:rsidRDefault="003F2DE0"/>
    <w:p w14:paraId="1214CB94" w14:textId="77777777" w:rsidR="003F2DE0" w:rsidRDefault="003F2DE0" w:rsidP="003F2DE0"/>
    <w:p w14:paraId="42D29E12" w14:textId="77777777" w:rsidR="003F2DE0" w:rsidRDefault="003F2DE0" w:rsidP="003F2DE0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06DFF3" wp14:editId="13CA24BA">
                <wp:simplePos x="0" y="0"/>
                <wp:positionH relativeFrom="column">
                  <wp:posOffset>3773805</wp:posOffset>
                </wp:positionH>
                <wp:positionV relativeFrom="paragraph">
                  <wp:posOffset>4583430</wp:posOffset>
                </wp:positionV>
                <wp:extent cx="270000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1F67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97.15pt;margin-top:360.9pt;width:21.25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EFB6EE" wp14:editId="2349AD9E">
                <wp:simplePos x="0" y="0"/>
                <wp:positionH relativeFrom="column">
                  <wp:posOffset>2078182</wp:posOffset>
                </wp:positionH>
                <wp:positionV relativeFrom="paragraph">
                  <wp:posOffset>4580979</wp:posOffset>
                </wp:positionV>
                <wp:extent cx="327996" cy="0"/>
                <wp:effectExtent l="2540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799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B6F406" id="Straight Arrow Connector 14" o:spid="_x0000_s1026" type="#_x0000_t32" style="position:absolute;margin-left:163.65pt;margin-top:360.7pt;width:25.85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C96421D" wp14:editId="0B7349D3">
                <wp:simplePos x="0" y="0"/>
                <wp:positionH relativeFrom="column">
                  <wp:posOffset>2725992</wp:posOffset>
                </wp:positionH>
                <wp:positionV relativeFrom="paragraph">
                  <wp:posOffset>415290</wp:posOffset>
                </wp:positionV>
                <wp:extent cx="504000" cy="0"/>
                <wp:effectExtent l="0" t="0" r="17145" b="127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5D0801" id="Straight Connector 8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4.65pt,32.7pt" to="254.35pt,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E3DDB8" wp14:editId="20BDD348">
                <wp:simplePos x="0" y="0"/>
                <wp:positionH relativeFrom="column">
                  <wp:posOffset>3770630</wp:posOffset>
                </wp:positionH>
                <wp:positionV relativeFrom="paragraph">
                  <wp:posOffset>3893397</wp:posOffset>
                </wp:positionV>
                <wp:extent cx="0" cy="1408430"/>
                <wp:effectExtent l="63500" t="0" r="38100" b="3937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84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D111DE" id="Straight Arrow Connector 48" o:spid="_x0000_s1026" type="#_x0000_t32" style="position:absolute;margin-left:296.9pt;margin-top:306.55pt;width:0;height:110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5F392A" wp14:editId="3920C917">
                <wp:simplePos x="0" y="0"/>
                <wp:positionH relativeFrom="column">
                  <wp:posOffset>2405591</wp:posOffset>
                </wp:positionH>
                <wp:positionV relativeFrom="paragraph">
                  <wp:posOffset>3920490</wp:posOffset>
                </wp:positionV>
                <wp:extent cx="0" cy="1408430"/>
                <wp:effectExtent l="63500" t="0" r="38100" b="3937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84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6D76F2" id="Straight Arrow Connector 43" o:spid="_x0000_s1026" type="#_x0000_t32" style="position:absolute;margin-left:189.4pt;margin-top:308.7pt;width:0;height:110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CF401D" wp14:editId="5EDB5A52">
                <wp:simplePos x="0" y="0"/>
                <wp:positionH relativeFrom="column">
                  <wp:posOffset>2996565</wp:posOffset>
                </wp:positionH>
                <wp:positionV relativeFrom="paragraph">
                  <wp:posOffset>1716405</wp:posOffset>
                </wp:positionV>
                <wp:extent cx="0" cy="540000"/>
                <wp:effectExtent l="63500" t="0" r="38100" b="317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AC173" id="Straight Arrow Connector 7" o:spid="_x0000_s1026" type="#_x0000_t32" style="position:absolute;margin-left:235.95pt;margin-top:135.15pt;width:0;height:4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24E810" wp14:editId="42E77359">
                <wp:simplePos x="0" y="0"/>
                <wp:positionH relativeFrom="column">
                  <wp:posOffset>3025775</wp:posOffset>
                </wp:positionH>
                <wp:positionV relativeFrom="paragraph">
                  <wp:posOffset>2882900</wp:posOffset>
                </wp:positionV>
                <wp:extent cx="0" cy="720000"/>
                <wp:effectExtent l="0" t="0" r="12700" b="1714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27BE07" id="Straight Connector 36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8.25pt,227pt" to="238.25pt,28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40E663" wp14:editId="08D341A1">
                <wp:simplePos x="0" y="0"/>
                <wp:positionH relativeFrom="column">
                  <wp:posOffset>592032</wp:posOffset>
                </wp:positionH>
                <wp:positionV relativeFrom="paragraph">
                  <wp:posOffset>4125595</wp:posOffset>
                </wp:positionV>
                <wp:extent cx="1449705" cy="979170"/>
                <wp:effectExtent l="0" t="0" r="8890" b="1143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705" cy="9791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B35AADA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Age &lt; 20 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≥</w:t>
                            </w: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120</w:t>
                            </w:r>
                          </w:p>
                          <w:p w14:paraId="54E86455" w14:textId="77777777" w:rsidR="003F2DE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N = 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90</w:t>
                            </w:r>
                          </w:p>
                          <w:p w14:paraId="725DE386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Non-Ontario residents</w:t>
                            </w:r>
                          </w:p>
                          <w:p w14:paraId="16EE72EF" w14:textId="77777777" w:rsidR="003F2DE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561</w:t>
                            </w:r>
                          </w:p>
                          <w:p w14:paraId="54BBF9FD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eath before diagnosis</w:t>
                            </w:r>
                          </w:p>
                          <w:p w14:paraId="4A723D78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N = 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40E663" id="_x0000_t202" coordsize="21600,21600" o:spt="202" path="m,l,21600r21600,l21600,xe">
                <v:stroke joinstyle="miter"/>
                <v:path gradientshapeok="t" o:connecttype="rect"/>
              </v:shapetype>
              <v:shape id="Text Box 38" o:spid="_x0000_s1026" type="#_x0000_t202" style="position:absolute;margin-left:46.6pt;margin-top:324.85pt;width:114.15pt;height:77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" filled="f" strokecolor="black [3213]">
                <v:textbox>
                  <w:txbxContent>
                    <w:p w14:paraId="7B35AADA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Age &lt; 20 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≥</w:t>
                      </w: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120</w:t>
                      </w:r>
                    </w:p>
                    <w:p w14:paraId="54E86455" w14:textId="77777777" w:rsidR="003F2DE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N = </w:t>
                      </w: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90</w:t>
                      </w:r>
                    </w:p>
                    <w:p w14:paraId="725DE386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Non-Ontario residents</w:t>
                      </w:r>
                    </w:p>
                    <w:p w14:paraId="16EE72EF" w14:textId="77777777" w:rsidR="003F2DE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</w:t>
                      </w: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561</w:t>
                      </w:r>
                    </w:p>
                    <w:p w14:paraId="54BBF9FD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eath before diagnosis</w:t>
                      </w:r>
                    </w:p>
                    <w:p w14:paraId="4A723D78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N = </w:t>
                      </w: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8972EA" wp14:editId="530A420A">
                <wp:simplePos x="0" y="0"/>
                <wp:positionH relativeFrom="column">
                  <wp:posOffset>4077547</wp:posOffset>
                </wp:positionH>
                <wp:positionV relativeFrom="paragraph">
                  <wp:posOffset>4243705</wp:posOffset>
                </wp:positionV>
                <wp:extent cx="1517650" cy="692150"/>
                <wp:effectExtent l="0" t="0" r="1905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7650" cy="692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FCEABC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Age &lt; 20 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≥</w:t>
                            </w: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120</w:t>
                            </w:r>
                          </w:p>
                          <w:p w14:paraId="1CC61420" w14:textId="77777777" w:rsidR="003F2DE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42 144</w:t>
                            </w:r>
                          </w:p>
                          <w:p w14:paraId="75FEE3B1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Non-Ontario residents</w:t>
                            </w:r>
                          </w:p>
                          <w:p w14:paraId="4E71F5DC" w14:textId="77777777" w:rsidR="003F2DE0" w:rsidRPr="00715400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1540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4 882</w:t>
                            </w:r>
                          </w:p>
                          <w:p w14:paraId="04F1DCCE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4DB0832E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07A56C55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7039AC94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972EA" id="Text Box 24" o:spid="_x0000_s1027" type="#_x0000_t202" style="position:absolute;margin-left:321.05pt;margin-top:334.15pt;width:119.5pt;height:5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" filled="f" strokecolor="black [3213]">
                <v:textbox>
                  <w:txbxContent>
                    <w:p w14:paraId="57FCEABC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Age &lt; 20 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≥</w:t>
                      </w: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120</w:t>
                      </w:r>
                    </w:p>
                    <w:p w14:paraId="1CC61420" w14:textId="77777777" w:rsidR="003F2DE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42 144</w:t>
                      </w:r>
                    </w:p>
                    <w:p w14:paraId="75FEE3B1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Non-Ontario residents</w:t>
                      </w:r>
                    </w:p>
                    <w:p w14:paraId="4E71F5DC" w14:textId="77777777" w:rsidR="003F2DE0" w:rsidRPr="00715400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1540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4 882</w:t>
                      </w:r>
                    </w:p>
                    <w:p w14:paraId="04F1DCCE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4DB0832E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07A56C55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7039AC94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945AF7" wp14:editId="15728DB3">
                <wp:simplePos x="0" y="0"/>
                <wp:positionH relativeFrom="column">
                  <wp:posOffset>2192020</wp:posOffset>
                </wp:positionH>
                <wp:positionV relativeFrom="paragraph">
                  <wp:posOffset>2349409</wp:posOffset>
                </wp:positionV>
                <wp:extent cx="1593215" cy="536575"/>
                <wp:effectExtent l="0" t="0" r="6985" b="95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215" cy="5365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144D12" w14:textId="77777777" w:rsidR="003F2DE0" w:rsidRPr="00B11F75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1F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ORG-D and RPDB deaths linked to </w:t>
                            </w:r>
                            <w:proofErr w:type="gramStart"/>
                            <w:r w:rsidRPr="00B11F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ODD</w:t>
                            </w:r>
                            <w:proofErr w:type="gramEnd"/>
                          </w:p>
                          <w:p w14:paraId="72DD81EE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2 247 624</w:t>
                            </w:r>
                          </w:p>
                          <w:p w14:paraId="36CE71DC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28F2DC11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45AF7" id="Text Box 10" o:spid="_x0000_s1028" type="#_x0000_t202" style="position:absolute;margin-left:172.6pt;margin-top:185pt;width:125.45pt;height:4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" filled="f" strokecolor="black [3213]">
                <v:textbox>
                  <w:txbxContent>
                    <w:p w14:paraId="31144D12" w14:textId="77777777" w:rsidR="003F2DE0" w:rsidRPr="00B11F75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B11F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ORG-D and RPDB deaths linked to ODD</w:t>
                      </w:r>
                    </w:p>
                    <w:p w14:paraId="72DD81EE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2 247 624</w:t>
                      </w:r>
                    </w:p>
                    <w:p w14:paraId="36CE71DC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28F2DC11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B2C8F1" wp14:editId="73D3B93D">
                <wp:simplePos x="0" y="0"/>
                <wp:positionH relativeFrom="column">
                  <wp:posOffset>3232694</wp:posOffset>
                </wp:positionH>
                <wp:positionV relativeFrom="paragraph">
                  <wp:posOffset>109220</wp:posOffset>
                </wp:positionV>
                <wp:extent cx="1579245" cy="558800"/>
                <wp:effectExtent l="0" t="0" r="8255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9245" cy="5588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B9186EA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Deaths in RPDB from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     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 Jan 1992 – 31 Dec 2017</w:t>
                            </w:r>
                          </w:p>
                          <w:p w14:paraId="28F1A61C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2 227 5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2C8F1" id="Text Box 5" o:spid="_x0000_s1029" type="#_x0000_t202" style="position:absolute;margin-left:254.55pt;margin-top:8.6pt;width:124.35pt;height:4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" filled="f" strokecolor="black [3213]">
                <v:textbox>
                  <w:txbxContent>
                    <w:p w14:paraId="4B9186EA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Deaths in RPDB from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     </w:t>
                      </w:r>
                      <w:r w:rsidRPr="00A40B5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 Jan 1992 – 31 Dec 2017</w:t>
                      </w:r>
                    </w:p>
                    <w:p w14:paraId="28F1A61C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2 227 5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764463" wp14:editId="002A3ABF">
                <wp:simplePos x="0" y="0"/>
                <wp:positionH relativeFrom="column">
                  <wp:posOffset>1082131</wp:posOffset>
                </wp:positionH>
                <wp:positionV relativeFrom="paragraph">
                  <wp:posOffset>123190</wp:posOffset>
                </wp:positionV>
                <wp:extent cx="1648460" cy="558800"/>
                <wp:effectExtent l="0" t="0" r="1524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5588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F3FAE6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eaths in ORG-D fro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  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1 Jan 1992 - 31 Dec 2017</w:t>
                            </w:r>
                          </w:p>
                          <w:p w14:paraId="50ED33BA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 2 198 177</w:t>
                            </w:r>
                          </w:p>
                          <w:p w14:paraId="36E64F2C" w14:textId="77777777" w:rsidR="003F2DE0" w:rsidRPr="00677332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64463" id="Text Box 1" o:spid="_x0000_s1030" type="#_x0000_t202" style="position:absolute;margin-left:85.2pt;margin-top:9.7pt;width:129.8pt;height:4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" filled="f" strokecolor="black [3213]">
                <v:textbox>
                  <w:txbxContent>
                    <w:p w14:paraId="5EF3FAE6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eaths in ORG-D from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  </w:t>
                      </w:r>
                      <w:r w:rsidRPr="00A40B5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1 Jan 1992 - 31 Dec 2017</w:t>
                      </w:r>
                    </w:p>
                    <w:p w14:paraId="50ED33BA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 2 198 177</w:t>
                      </w:r>
                    </w:p>
                    <w:p w14:paraId="36E64F2C" w14:textId="77777777" w:rsidR="003F2DE0" w:rsidRPr="00677332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1C6E60" wp14:editId="30C35389">
                <wp:simplePos x="0" y="0"/>
                <wp:positionH relativeFrom="column">
                  <wp:posOffset>2941913</wp:posOffset>
                </wp:positionH>
                <wp:positionV relativeFrom="paragraph">
                  <wp:posOffset>5754672</wp:posOffset>
                </wp:positionV>
                <wp:extent cx="295962" cy="0"/>
                <wp:effectExtent l="0" t="0" r="889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96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4B4258" id="Straight Connector 4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1.65pt,453.1pt" to="254.95pt,45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687DF8" wp14:editId="53B56CB5">
                <wp:simplePos x="0" y="0"/>
                <wp:positionH relativeFrom="column">
                  <wp:posOffset>2856480</wp:posOffset>
                </wp:positionH>
                <wp:positionV relativeFrom="paragraph">
                  <wp:posOffset>3602355</wp:posOffset>
                </wp:positionV>
                <wp:extent cx="360000" cy="0"/>
                <wp:effectExtent l="25400" t="63500" r="0" b="762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6FF47F" id="Straight Arrow Connector 2" o:spid="_x0000_s1026" type="#_x0000_t32" style="position:absolute;margin-left:224.9pt;margin-top:283.65pt;width:28.35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" strokecolor="black [3213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183EE2" wp14:editId="273149DB">
                <wp:simplePos x="0" y="0"/>
                <wp:positionH relativeFrom="column">
                  <wp:posOffset>3239520</wp:posOffset>
                </wp:positionH>
                <wp:positionV relativeFrom="paragraph">
                  <wp:posOffset>5461000</wp:posOffset>
                </wp:positionV>
                <wp:extent cx="1293495" cy="597535"/>
                <wp:effectExtent l="0" t="0" r="14605" b="1206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3495" cy="5975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5B120C6" w14:textId="77777777" w:rsidR="003F2DE0" w:rsidRPr="001E57D6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Includ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ecedents with</w:t>
                            </w:r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ut</w:t>
                            </w:r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proofErr w:type="gramStart"/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iabetes</w:t>
                            </w:r>
                            <w:proofErr w:type="gramEnd"/>
                          </w:p>
                          <w:p w14:paraId="57433D98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1 552 960</w:t>
                            </w:r>
                          </w:p>
                          <w:p w14:paraId="499EDF1D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6EE22EC7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83EE2" id="Text Box 21" o:spid="_x0000_s1031" type="#_x0000_t202" style="position:absolute;margin-left:255.1pt;margin-top:430pt;width:101.85pt;height:47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" fillcolor="#f2f2f2 [3052]" strokecolor="black [3213]">
                <v:textbox>
                  <w:txbxContent>
                    <w:p w14:paraId="65B120C6" w14:textId="77777777" w:rsidR="003F2DE0" w:rsidRPr="001E57D6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1E57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Includ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ecedents with</w:t>
                      </w:r>
                      <w:r w:rsidRPr="001E57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ut</w:t>
                      </w:r>
                      <w:r w:rsidRPr="001E57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diabetes</w:t>
                      </w:r>
                    </w:p>
                    <w:p w14:paraId="57433D98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1 552 960</w:t>
                      </w:r>
                    </w:p>
                    <w:p w14:paraId="499EDF1D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6EE22EC7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EB23D0" wp14:editId="5FC9A074">
                <wp:simplePos x="0" y="0"/>
                <wp:positionH relativeFrom="column">
                  <wp:posOffset>1675515</wp:posOffset>
                </wp:positionH>
                <wp:positionV relativeFrom="paragraph">
                  <wp:posOffset>5455285</wp:posOffset>
                </wp:positionV>
                <wp:extent cx="1263015" cy="597535"/>
                <wp:effectExtent l="0" t="0" r="6985" b="1206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015" cy="5975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43EF06" w14:textId="77777777" w:rsidR="003F2DE0" w:rsidRPr="001E57D6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Includ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decedents with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iabetes</w:t>
                            </w:r>
                            <w:proofErr w:type="gramEnd"/>
                          </w:p>
                          <w:p w14:paraId="16357473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646 841</w:t>
                            </w:r>
                          </w:p>
                          <w:p w14:paraId="1BC12D41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5CF1E968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B23D0" id="Text Box 19" o:spid="_x0000_s1032" type="#_x0000_t202" style="position:absolute;margin-left:131.95pt;margin-top:429.55pt;width:99.45pt;height:47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" fillcolor="#f2f2f2 [3052]" strokecolor="black [3213]">
                <v:textbox>
                  <w:txbxContent>
                    <w:p w14:paraId="3143EF06" w14:textId="77777777" w:rsidR="003F2DE0" w:rsidRPr="001E57D6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1E57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Includ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ecedents with diabetes</w:t>
                      </w:r>
                    </w:p>
                    <w:p w14:paraId="16357473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646 841</w:t>
                      </w:r>
                    </w:p>
                    <w:p w14:paraId="1BC12D41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5CF1E968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1D5D54" wp14:editId="62923B87">
                <wp:simplePos x="0" y="0"/>
                <wp:positionH relativeFrom="column">
                  <wp:posOffset>3231319</wp:posOffset>
                </wp:positionH>
                <wp:positionV relativeFrom="paragraph">
                  <wp:posOffset>3346450</wp:posOffset>
                </wp:positionV>
                <wp:extent cx="1035050" cy="535305"/>
                <wp:effectExtent l="0" t="0" r="19050" b="1079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5353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B011A3B" w14:textId="77777777" w:rsidR="003F2DE0" w:rsidRPr="00B11F75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1F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No diabetes diagnosis</w:t>
                            </w:r>
                          </w:p>
                          <w:p w14:paraId="14581ACF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1 599 986</w:t>
                            </w:r>
                          </w:p>
                          <w:p w14:paraId="130934B8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63382F30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D5D54" id="Text Box 16" o:spid="_x0000_s1033" type="#_x0000_t202" style="position:absolute;margin-left:254.45pt;margin-top:263.5pt;width:81.5pt;height:4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" filled="f" strokecolor="black [3213]">
                <v:textbox>
                  <w:txbxContent>
                    <w:p w14:paraId="1B011A3B" w14:textId="77777777" w:rsidR="003F2DE0" w:rsidRPr="00B11F75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B11F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No diabetes diagnosis</w:t>
                      </w:r>
                    </w:p>
                    <w:p w14:paraId="14581ACF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1 599 986</w:t>
                      </w:r>
                    </w:p>
                    <w:p w14:paraId="130934B8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63382F30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0285FB" wp14:editId="3EDAC327">
                <wp:simplePos x="0" y="0"/>
                <wp:positionH relativeFrom="column">
                  <wp:posOffset>1860745</wp:posOffset>
                </wp:positionH>
                <wp:positionV relativeFrom="paragraph">
                  <wp:posOffset>3357196</wp:posOffset>
                </wp:positionV>
                <wp:extent cx="983615" cy="553720"/>
                <wp:effectExtent l="0" t="0" r="6985" b="177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5537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3B3426" w14:textId="77777777" w:rsidR="003F2DE0" w:rsidRPr="00B11F75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1F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iabetes diagnosis</w:t>
                            </w:r>
                          </w:p>
                          <w:p w14:paraId="374C7C88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647 638</w:t>
                            </w:r>
                          </w:p>
                          <w:p w14:paraId="0C52485F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4BAF2B9E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0285FB" id="Text Box 15" o:spid="_x0000_s1034" type="#_x0000_t202" style="position:absolute;margin-left:146.5pt;margin-top:264.35pt;width:77.45pt;height:4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" filled="f" strokecolor="black [3213]">
                <v:textbox>
                  <w:txbxContent>
                    <w:p w14:paraId="613B3426" w14:textId="77777777" w:rsidR="003F2DE0" w:rsidRPr="00B11F75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B11F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iabetes diagnosis</w:t>
                      </w:r>
                    </w:p>
                    <w:p w14:paraId="374C7C88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647 638</w:t>
                      </w:r>
                    </w:p>
                    <w:p w14:paraId="0C52485F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4BAF2B9E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7D8841" wp14:editId="0FE124B2">
                <wp:simplePos x="0" y="0"/>
                <wp:positionH relativeFrom="column">
                  <wp:posOffset>2973070</wp:posOffset>
                </wp:positionH>
                <wp:positionV relativeFrom="paragraph">
                  <wp:posOffset>413385</wp:posOffset>
                </wp:positionV>
                <wp:extent cx="0" cy="647700"/>
                <wp:effectExtent l="50800" t="0" r="63500" b="381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901664" id="Straight Arrow Connector 33" o:spid="_x0000_s1026" type="#_x0000_t32" style="position:absolute;margin-left:234.1pt;margin-top:32.55pt;width:0;height:5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49768A" wp14:editId="5C55569C">
                <wp:simplePos x="0" y="0"/>
                <wp:positionH relativeFrom="column">
                  <wp:posOffset>2281447</wp:posOffset>
                </wp:positionH>
                <wp:positionV relativeFrom="paragraph">
                  <wp:posOffset>6490335</wp:posOffset>
                </wp:positionV>
                <wp:extent cx="1605915" cy="450000"/>
                <wp:effectExtent l="0" t="0" r="6985" b="762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915" cy="450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9D78ADF" w14:textId="77777777" w:rsidR="003F2DE0" w:rsidRPr="001E57D6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1E57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Total combined cohort</w:t>
                            </w:r>
                          </w:p>
                          <w:p w14:paraId="1CF770AB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2 199 801</w:t>
                            </w:r>
                          </w:p>
                          <w:p w14:paraId="5BAA19ED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27B16FB7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9768A" id="Text Box 26" o:spid="_x0000_s1035" type="#_x0000_t202" style="position:absolute;margin-left:179.65pt;margin-top:511.05pt;width:126.45pt;height:3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" fillcolor="#f2f2f2 [3052]" strokecolor="black [3213]">
                <v:textbox>
                  <w:txbxContent>
                    <w:p w14:paraId="39D78ADF" w14:textId="77777777" w:rsidR="003F2DE0" w:rsidRPr="001E57D6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1E57D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Total combined cohort</w:t>
                      </w:r>
                    </w:p>
                    <w:p w14:paraId="1CF770AB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2 199 801</w:t>
                      </w:r>
                    </w:p>
                    <w:p w14:paraId="5BAA19ED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27B16FB7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E88DA4" wp14:editId="048EA6CC">
                <wp:simplePos x="0" y="0"/>
                <wp:positionH relativeFrom="column">
                  <wp:posOffset>3074670</wp:posOffset>
                </wp:positionH>
                <wp:positionV relativeFrom="paragraph">
                  <wp:posOffset>5761247</wp:posOffset>
                </wp:positionV>
                <wp:extent cx="0" cy="647700"/>
                <wp:effectExtent l="50800" t="0" r="63500" b="381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A33AE" id="Straight Arrow Connector 51" o:spid="_x0000_s1026" type="#_x0000_t32" style="position:absolute;margin-left:242.1pt;margin-top:453.65pt;width:0;height:5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A187E5" wp14:editId="22E74757">
                <wp:simplePos x="0" y="0"/>
                <wp:positionH relativeFrom="column">
                  <wp:posOffset>2167775</wp:posOffset>
                </wp:positionH>
                <wp:positionV relativeFrom="paragraph">
                  <wp:posOffset>1148715</wp:posOffset>
                </wp:positionV>
                <wp:extent cx="1634837" cy="571500"/>
                <wp:effectExtent l="0" t="0" r="1651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4837" cy="571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D3F3203" w14:textId="77777777" w:rsidR="003F2DE0" w:rsidRPr="00B11F75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1F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Merged ORG-D and RPDB deaths</w:t>
                            </w:r>
                          </w:p>
                          <w:p w14:paraId="2C6E8192" w14:textId="77777777" w:rsidR="003F2DE0" w:rsidRPr="00A40B59" w:rsidRDefault="003F2DE0" w:rsidP="003F2D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40B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 = 2 247 624</w:t>
                            </w:r>
                          </w:p>
                          <w:p w14:paraId="266D87D8" w14:textId="77777777" w:rsidR="003F2DE0" w:rsidRPr="00A40B59" w:rsidRDefault="003F2DE0" w:rsidP="003F2DE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53014016" w14:textId="77777777" w:rsidR="003F2DE0" w:rsidRPr="00A40B59" w:rsidRDefault="003F2DE0" w:rsidP="003F2D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187E5" id="Text Box 6" o:spid="_x0000_s1036" type="#_x0000_t202" style="position:absolute;margin-left:170.7pt;margin-top:90.45pt;width:128.7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" filled="f" strokecolor="black [3213]">
                <v:textbox>
                  <w:txbxContent>
                    <w:p w14:paraId="6D3F3203" w14:textId="77777777" w:rsidR="003F2DE0" w:rsidRPr="00B11F75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B11F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Merged ORG-D and RPDB deaths</w:t>
                      </w:r>
                    </w:p>
                    <w:p w14:paraId="2C6E8192" w14:textId="77777777" w:rsidR="003F2DE0" w:rsidRPr="00A40B59" w:rsidRDefault="003F2DE0" w:rsidP="003F2DE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40B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 = 2 247 624</w:t>
                      </w:r>
                    </w:p>
                    <w:p w14:paraId="266D87D8" w14:textId="77777777" w:rsidR="003F2DE0" w:rsidRPr="00A40B59" w:rsidRDefault="003F2DE0" w:rsidP="003F2DE0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53014016" w14:textId="77777777" w:rsidR="003F2DE0" w:rsidRPr="00A40B59" w:rsidRDefault="003F2DE0" w:rsidP="003F2D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415958" w14:textId="77777777" w:rsidR="003F2DE0" w:rsidRDefault="003F2DE0"/>
    <w:sectPr w:rsidR="003F2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58420" w14:textId="77777777" w:rsidR="00E04057" w:rsidRDefault="00E04057" w:rsidP="001C2B16">
      <w:r>
        <w:separator/>
      </w:r>
    </w:p>
  </w:endnote>
  <w:endnote w:type="continuationSeparator" w:id="0">
    <w:p w14:paraId="56281ABD" w14:textId="77777777" w:rsidR="00E04057" w:rsidRDefault="00E04057" w:rsidP="001C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BF8A1" w14:textId="77777777" w:rsidR="00E04057" w:rsidRDefault="00E04057" w:rsidP="001C2B16">
      <w:r>
        <w:separator/>
      </w:r>
    </w:p>
  </w:footnote>
  <w:footnote w:type="continuationSeparator" w:id="0">
    <w:p w14:paraId="519A7CFE" w14:textId="77777777" w:rsidR="00E04057" w:rsidRDefault="00E04057" w:rsidP="001C2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C50C0"/>
    <w:multiLevelType w:val="hybridMultilevel"/>
    <w:tmpl w:val="5DCE07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B16"/>
    <w:rsid w:val="000B0B3D"/>
    <w:rsid w:val="001C2B16"/>
    <w:rsid w:val="0027259A"/>
    <w:rsid w:val="003A1194"/>
    <w:rsid w:val="003F2DE0"/>
    <w:rsid w:val="004E00E2"/>
    <w:rsid w:val="007B0535"/>
    <w:rsid w:val="00932874"/>
    <w:rsid w:val="009C06E9"/>
    <w:rsid w:val="009C2A3D"/>
    <w:rsid w:val="009E2FBA"/>
    <w:rsid w:val="00A07E01"/>
    <w:rsid w:val="00C42D7F"/>
    <w:rsid w:val="00CB4515"/>
    <w:rsid w:val="00E04057"/>
    <w:rsid w:val="00EF00F8"/>
    <w:rsid w:val="00F14170"/>
    <w:rsid w:val="00F7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50EC"/>
  <w15:chartTrackingRefBased/>
  <w15:docId w15:val="{FF79431D-131A-434A-93B4-9C7C92C3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16"/>
    <w:pPr>
      <w:spacing w:after="0" w:line="240" w:lineRule="auto"/>
    </w:pPr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2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1C2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2B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C2B16"/>
  </w:style>
  <w:style w:type="paragraph" w:styleId="CommentText">
    <w:name w:val="annotation text"/>
    <w:basedOn w:val="Normal"/>
    <w:link w:val="CommentTextChar"/>
    <w:semiHidden/>
    <w:unhideWhenUsed/>
    <w:qFormat/>
    <w:rsid w:val="001C2B16"/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C2B16"/>
    <w:rPr>
      <w:rFonts w:ascii="Calibri" w:eastAsia="Calibri" w:hAnsi="Calibri" w:cs="Calibri"/>
      <w:color w:val="00000A"/>
      <w:sz w:val="20"/>
      <w:szCs w:val="20"/>
      <w:lang w:val="en-US" w:eastAsia="en-CA"/>
    </w:rPr>
  </w:style>
  <w:style w:type="table" w:customStyle="1" w:styleId="PlainTable31">
    <w:name w:val="Plain Table 31"/>
    <w:basedOn w:val="TableNormal"/>
    <w:uiPriority w:val="43"/>
    <w:rsid w:val="001C2B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1C2B1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B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16"/>
    <w:rPr>
      <w:rFonts w:ascii="Segoe UI" w:eastAsia="Calibri" w:hAnsi="Segoe UI" w:cs="Segoe UI"/>
      <w:color w:val="00000A"/>
      <w:sz w:val="18"/>
      <w:szCs w:val="18"/>
      <w:lang w:val="en-US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170"/>
    <w:rPr>
      <w:rFonts w:ascii="Calibri" w:eastAsia="Calibri" w:hAnsi="Calibri" w:cs="Calibri"/>
      <w:b/>
      <w:bCs/>
      <w:color w:val="00000A"/>
      <w:sz w:val="20"/>
      <w:szCs w:val="20"/>
      <w:lang w:val="en-US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170"/>
    <w:rPr>
      <w:rFonts w:ascii="Calibri" w:eastAsia="Calibri" w:hAnsi="Calibri" w:cs="Calibri"/>
      <w:b/>
      <w:bCs/>
      <w:color w:val="00000A"/>
      <w:sz w:val="20"/>
      <w:szCs w:val="20"/>
      <w:lang w:val="en-US" w:eastAsia="en-CA"/>
    </w:rPr>
  </w:style>
  <w:style w:type="table" w:styleId="TableGrid">
    <w:name w:val="Table Grid"/>
    <w:basedOn w:val="TableNormal"/>
    <w:uiPriority w:val="59"/>
    <w:rsid w:val="003A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Kornas</dc:creator>
  <cp:keywords/>
  <dc:description/>
  <cp:lastModifiedBy>Kathy K</cp:lastModifiedBy>
  <cp:revision>3</cp:revision>
  <dcterms:created xsi:type="dcterms:W3CDTF">2021-05-26T18:42:00Z</dcterms:created>
  <dcterms:modified xsi:type="dcterms:W3CDTF">2021-05-26T18:42:00Z</dcterms:modified>
</cp:coreProperties>
</file>